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E7F9C" w14:textId="1EDF35E6" w:rsidR="00CF7605" w:rsidRPr="009209C0" w:rsidRDefault="00CF7605" w:rsidP="00CF7605">
      <w:pPr>
        <w:pStyle w:val="TableTitle"/>
        <w:spacing w:line="240" w:lineRule="auto"/>
        <w:rPr>
          <w:szCs w:val="20"/>
        </w:rPr>
      </w:pPr>
    </w:p>
    <w:tbl>
      <w:tblPr>
        <w:tblStyle w:val="PlainTable2"/>
        <w:tblpPr w:leftFromText="180" w:rightFromText="180" w:vertAnchor="text" w:horzAnchor="margin" w:tblpY="9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F7605" w:rsidRPr="00593E99" w14:paraId="3A768375" w14:textId="77777777" w:rsidTr="00AB6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F726E24" w14:textId="77777777" w:rsidR="00CF7605" w:rsidRPr="007C5D46" w:rsidRDefault="00CF7605" w:rsidP="00AB6B44">
            <w:pPr>
              <w:pStyle w:val="NormalWeb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Search Engine</w:t>
            </w:r>
          </w:p>
        </w:tc>
        <w:tc>
          <w:tcPr>
            <w:tcW w:w="4675" w:type="dxa"/>
          </w:tcPr>
          <w:p w14:paraId="13F85F8E" w14:textId="77777777" w:rsidR="00CF7605" w:rsidRPr="007C5D46" w:rsidRDefault="00CF7605" w:rsidP="00AB6B44">
            <w:pPr>
              <w:pStyle w:val="NormalWeb"/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Search terms</w:t>
            </w:r>
          </w:p>
        </w:tc>
      </w:tr>
      <w:tr w:rsidR="00CF7605" w:rsidRPr="00593E99" w14:paraId="2EEDE6F9" w14:textId="77777777" w:rsidTr="00AB6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F9DF42C" w14:textId="77777777" w:rsidR="00CF7605" w:rsidRPr="007C5D46" w:rsidRDefault="00CF7605" w:rsidP="00AB6B44">
            <w:pPr>
              <w:pStyle w:val="NormalWeb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Google.ca</w:t>
            </w:r>
          </w:p>
        </w:tc>
        <w:tc>
          <w:tcPr>
            <w:tcW w:w="4675" w:type="dxa"/>
          </w:tcPr>
          <w:p w14:paraId="19AD1F91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infant feeding experiences </w:t>
            </w:r>
          </w:p>
          <w:p w14:paraId="21A0C097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breastfeeding experiences</w:t>
            </w:r>
          </w:p>
          <w:p w14:paraId="2F091C33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early life nutrition</w:t>
            </w:r>
          </w:p>
          <w:p w14:paraId="0B8BA4FA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boriginal infant feeding experiences</w:t>
            </w:r>
          </w:p>
          <w:p w14:paraId="0744B323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boriginal breastfeeding experiences</w:t>
            </w:r>
          </w:p>
          <w:p w14:paraId="7198EE8C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boriginal early life nutrition</w:t>
            </w:r>
          </w:p>
          <w:p w14:paraId="130470D7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First Nations infant feeding experiences</w:t>
            </w:r>
          </w:p>
          <w:p w14:paraId="2C69A4E0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First Nations breastfeeding experiences</w:t>
            </w:r>
          </w:p>
          <w:p w14:paraId="6BE6E4C3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First Nations early life nutrition</w:t>
            </w:r>
          </w:p>
          <w:p w14:paraId="13E3004F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uit infant feeding experiences</w:t>
            </w:r>
          </w:p>
          <w:p w14:paraId="068F86BB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uit breastfeeding experiences</w:t>
            </w:r>
          </w:p>
          <w:p w14:paraId="4B3077F8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uit early life nutrition</w:t>
            </w:r>
          </w:p>
          <w:p w14:paraId="1D773C3D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Métis infant feeding experiences</w:t>
            </w:r>
          </w:p>
          <w:p w14:paraId="024EAD28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Métis breastfeeding experiences</w:t>
            </w:r>
          </w:p>
          <w:p w14:paraId="1F558577" w14:textId="77777777" w:rsidR="00CF7605" w:rsidRPr="007C5D46" w:rsidRDefault="00CF7605" w:rsidP="00CF7605">
            <w:pPr>
              <w:pStyle w:val="NormalWeb"/>
              <w:numPr>
                <w:ilvl w:val="0"/>
                <w:numId w:val="1"/>
              </w:numPr>
              <w:spacing w:before="0" w:after="1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Métis early life nutrition</w:t>
            </w:r>
          </w:p>
        </w:tc>
      </w:tr>
      <w:tr w:rsidR="00CF7605" w:rsidRPr="00593E99" w14:paraId="2B4465F6" w14:textId="77777777" w:rsidTr="00AB6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7C2A689" w14:textId="77777777" w:rsidR="00CF7605" w:rsidRPr="007C5D46" w:rsidRDefault="00CF7605" w:rsidP="00AB6B44">
            <w:pPr>
              <w:pStyle w:val="NormalWeb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Google.au</w:t>
            </w:r>
          </w:p>
        </w:tc>
        <w:tc>
          <w:tcPr>
            <w:tcW w:w="4675" w:type="dxa"/>
          </w:tcPr>
          <w:p w14:paraId="017BCBF0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infant feeding experiences </w:t>
            </w:r>
          </w:p>
          <w:p w14:paraId="054B548A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breastfeeding experiences</w:t>
            </w:r>
          </w:p>
          <w:p w14:paraId="35F6D4E7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early life nutrition</w:t>
            </w:r>
          </w:p>
          <w:p w14:paraId="59526BAE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boriginal infant feeding experiences</w:t>
            </w:r>
          </w:p>
          <w:p w14:paraId="49F9D0EC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boriginal breastfeeding experiences</w:t>
            </w:r>
          </w:p>
          <w:p w14:paraId="0FD0B7FE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boriginal early life nutrition</w:t>
            </w:r>
          </w:p>
          <w:p w14:paraId="552F3EF9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Torres strait islander infant feeding experiences</w:t>
            </w:r>
          </w:p>
          <w:p w14:paraId="108FBD09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Torres strait islander breastfeeding experiences</w:t>
            </w:r>
          </w:p>
          <w:p w14:paraId="7553CF4B" w14:textId="77777777" w:rsidR="00CF7605" w:rsidRPr="007C5D46" w:rsidRDefault="00CF7605" w:rsidP="00CF7605">
            <w:pPr>
              <w:pStyle w:val="NormalWeb"/>
              <w:numPr>
                <w:ilvl w:val="0"/>
                <w:numId w:val="2"/>
              </w:numPr>
              <w:spacing w:before="0" w:after="1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Torres strait islander early life nutrition</w:t>
            </w:r>
          </w:p>
        </w:tc>
      </w:tr>
      <w:tr w:rsidR="00CF7605" w:rsidRPr="00593E99" w14:paraId="5F4675AD" w14:textId="77777777" w:rsidTr="00AB6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A084FA0" w14:textId="77777777" w:rsidR="00CF7605" w:rsidRPr="007C5D46" w:rsidRDefault="00CF7605" w:rsidP="00AB6B44">
            <w:pPr>
              <w:pStyle w:val="NormalWeb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Google.nz</w:t>
            </w:r>
          </w:p>
        </w:tc>
        <w:tc>
          <w:tcPr>
            <w:tcW w:w="4675" w:type="dxa"/>
          </w:tcPr>
          <w:p w14:paraId="2BE3B559" w14:textId="77777777" w:rsidR="00CF7605" w:rsidRPr="007C5D46" w:rsidRDefault="00CF7605" w:rsidP="00CF7605">
            <w:pPr>
              <w:pStyle w:val="NormalWeb"/>
              <w:numPr>
                <w:ilvl w:val="0"/>
                <w:numId w:val="3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infant feeding experiences </w:t>
            </w:r>
          </w:p>
          <w:p w14:paraId="59B0D380" w14:textId="77777777" w:rsidR="00CF7605" w:rsidRPr="007C5D46" w:rsidRDefault="00CF7605" w:rsidP="00CF7605">
            <w:pPr>
              <w:pStyle w:val="NormalWeb"/>
              <w:numPr>
                <w:ilvl w:val="0"/>
                <w:numId w:val="3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breastfeeding experiences</w:t>
            </w:r>
          </w:p>
          <w:p w14:paraId="6FAEA9DE" w14:textId="77777777" w:rsidR="00CF7605" w:rsidRPr="007C5D46" w:rsidRDefault="00CF7605" w:rsidP="00CF7605">
            <w:pPr>
              <w:pStyle w:val="NormalWeb"/>
              <w:numPr>
                <w:ilvl w:val="0"/>
                <w:numId w:val="3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early life nutrition</w:t>
            </w:r>
          </w:p>
          <w:p w14:paraId="1AB797B9" w14:textId="77777777" w:rsidR="00CF7605" w:rsidRPr="007C5D46" w:rsidRDefault="00CF7605" w:rsidP="00CF7605">
            <w:pPr>
              <w:pStyle w:val="NormalWeb"/>
              <w:numPr>
                <w:ilvl w:val="0"/>
                <w:numId w:val="3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Māori infant feeding experiences</w:t>
            </w:r>
          </w:p>
          <w:p w14:paraId="1044413E" w14:textId="77777777" w:rsidR="00CF7605" w:rsidRPr="007C5D46" w:rsidRDefault="00CF7605" w:rsidP="00CF7605">
            <w:pPr>
              <w:pStyle w:val="NormalWeb"/>
              <w:numPr>
                <w:ilvl w:val="0"/>
                <w:numId w:val="3"/>
              </w:numPr>
              <w:spacing w:befor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Māori breastfeeding experiences</w:t>
            </w:r>
          </w:p>
          <w:p w14:paraId="2587A15F" w14:textId="77777777" w:rsidR="00CF7605" w:rsidRPr="007C5D46" w:rsidRDefault="00CF7605" w:rsidP="00CF7605">
            <w:pPr>
              <w:pStyle w:val="NormalWeb"/>
              <w:numPr>
                <w:ilvl w:val="0"/>
                <w:numId w:val="3"/>
              </w:numPr>
              <w:spacing w:before="0" w:after="16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Māori early life nutrition</w:t>
            </w:r>
          </w:p>
        </w:tc>
      </w:tr>
      <w:tr w:rsidR="00CF7605" w:rsidRPr="00593E99" w14:paraId="692AB230" w14:textId="77777777" w:rsidTr="00AB6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D1D6895" w14:textId="77777777" w:rsidR="00CF7605" w:rsidRPr="007C5D46" w:rsidRDefault="00CF7605" w:rsidP="00AB6B44">
            <w:pPr>
              <w:pStyle w:val="NormalWeb"/>
              <w:spacing w:before="0" w:after="16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Google.com</w:t>
            </w:r>
          </w:p>
        </w:tc>
        <w:tc>
          <w:tcPr>
            <w:tcW w:w="4675" w:type="dxa"/>
          </w:tcPr>
          <w:p w14:paraId="5C41E3D5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infant feeding experiences </w:t>
            </w:r>
          </w:p>
          <w:p w14:paraId="66CE5C0F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breastfeeding experiences</w:t>
            </w:r>
          </w:p>
          <w:p w14:paraId="15AEAB0E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Indigenous early life nutrition</w:t>
            </w:r>
          </w:p>
          <w:p w14:paraId="68E4F85F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Native American infant feeding experiences</w:t>
            </w:r>
          </w:p>
          <w:p w14:paraId="33194EDF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Native American breastfeeding experiences</w:t>
            </w:r>
          </w:p>
          <w:p w14:paraId="6CF38C3D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Native American early life nutrition</w:t>
            </w:r>
          </w:p>
          <w:p w14:paraId="5657E816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merican Indian infant feeding experiences</w:t>
            </w:r>
          </w:p>
          <w:p w14:paraId="056F6B70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merican Indian breastfeeding experiences</w:t>
            </w:r>
          </w:p>
          <w:p w14:paraId="1E795A31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merican Indian early life nutrition</w:t>
            </w:r>
          </w:p>
          <w:p w14:paraId="3085CD9D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laska Native infant feeding experiences</w:t>
            </w:r>
          </w:p>
          <w:p w14:paraId="182DC246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laska Native breastfeeding experiences</w:t>
            </w:r>
          </w:p>
          <w:p w14:paraId="2E82C0C9" w14:textId="77777777" w:rsidR="00CF7605" w:rsidRPr="007C5D46" w:rsidRDefault="00CF7605" w:rsidP="00CF7605">
            <w:pPr>
              <w:pStyle w:val="NormalWeb"/>
              <w:numPr>
                <w:ilvl w:val="0"/>
                <w:numId w:val="4"/>
              </w:numPr>
              <w:spacing w:before="0" w:after="1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C5D46">
              <w:rPr>
                <w:rFonts w:ascii="Calibri" w:hAnsi="Calibri" w:cs="Calibri"/>
                <w:sz w:val="20"/>
                <w:szCs w:val="20"/>
              </w:rPr>
              <w:t>Alaska Native early life nutrition</w:t>
            </w:r>
          </w:p>
        </w:tc>
      </w:tr>
    </w:tbl>
    <w:p w14:paraId="1190EAF8" w14:textId="77777777" w:rsidR="00976920" w:rsidRDefault="00976920"/>
    <w:sectPr w:rsidR="00976920" w:rsidSect="00CF7605">
      <w:head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0C7778" w14:textId="77777777" w:rsidR="005A18AE" w:rsidRDefault="005A18AE" w:rsidP="005A18AE">
      <w:pPr>
        <w:spacing w:after="0" w:line="240" w:lineRule="auto"/>
      </w:pPr>
      <w:r>
        <w:separator/>
      </w:r>
    </w:p>
  </w:endnote>
  <w:endnote w:type="continuationSeparator" w:id="0">
    <w:p w14:paraId="1BE57818" w14:textId="77777777" w:rsidR="005A18AE" w:rsidRDefault="005A18AE" w:rsidP="005A1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8438B" w14:textId="77777777" w:rsidR="005A18AE" w:rsidRDefault="005A18AE" w:rsidP="005A18AE">
      <w:pPr>
        <w:spacing w:after="0" w:line="240" w:lineRule="auto"/>
      </w:pPr>
      <w:r>
        <w:separator/>
      </w:r>
    </w:p>
  </w:footnote>
  <w:footnote w:type="continuationSeparator" w:id="0">
    <w:p w14:paraId="16806AD1" w14:textId="77777777" w:rsidR="005A18AE" w:rsidRDefault="005A18AE" w:rsidP="005A18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607AAF" w14:textId="636910D5" w:rsidR="005A18AE" w:rsidRDefault="005A18AE">
    <w:pPr>
      <w:pStyle w:val="Header"/>
    </w:pPr>
    <w:r>
      <w:rPr>
        <w:szCs w:val="20"/>
      </w:rPr>
      <w:t>Supplementary File</w:t>
    </w:r>
    <w:r w:rsidRPr="009209C0">
      <w:rPr>
        <w:szCs w:val="20"/>
      </w:rPr>
      <w:t xml:space="preserve"> 1: Grey Literature Google Search Engine Strategy</w:t>
    </w:r>
  </w:p>
  <w:p w14:paraId="0083BA2B" w14:textId="77777777" w:rsidR="005A18AE" w:rsidRDefault="005A18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1210D1"/>
    <w:multiLevelType w:val="multilevel"/>
    <w:tmpl w:val="875A1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AB0E97"/>
    <w:multiLevelType w:val="multilevel"/>
    <w:tmpl w:val="CEA4E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0836F9"/>
    <w:multiLevelType w:val="multilevel"/>
    <w:tmpl w:val="5F8629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2E87EB1"/>
    <w:multiLevelType w:val="multilevel"/>
    <w:tmpl w:val="3C4A3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7698784">
    <w:abstractNumId w:val="2"/>
  </w:num>
  <w:num w:numId="2" w16cid:durableId="708649081">
    <w:abstractNumId w:val="3"/>
  </w:num>
  <w:num w:numId="3" w16cid:durableId="1903179238">
    <w:abstractNumId w:val="1"/>
  </w:num>
  <w:num w:numId="4" w16cid:durableId="169488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05"/>
    <w:rsid w:val="005A18AE"/>
    <w:rsid w:val="008A5010"/>
    <w:rsid w:val="00976920"/>
    <w:rsid w:val="00A90E20"/>
    <w:rsid w:val="00A9625E"/>
    <w:rsid w:val="00CF7605"/>
    <w:rsid w:val="00DF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3CE1"/>
  <w15:chartTrackingRefBased/>
  <w15:docId w15:val="{6E111B6A-694D-4B59-BE29-12489D0C5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60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F7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CF760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itle">
    <w:name w:val="Table Title"/>
    <w:basedOn w:val="Normal"/>
    <w:qFormat/>
    <w:rsid w:val="00CF7605"/>
    <w:pPr>
      <w:spacing w:line="480" w:lineRule="auto"/>
    </w:pPr>
    <w:rPr>
      <w:b/>
      <w:bCs/>
      <w:sz w:val="20"/>
    </w:rPr>
  </w:style>
  <w:style w:type="paragraph" w:styleId="Header">
    <w:name w:val="header"/>
    <w:basedOn w:val="Normal"/>
    <w:link w:val="HeaderChar"/>
    <w:uiPriority w:val="99"/>
    <w:unhideWhenUsed/>
    <w:rsid w:val="005A1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8A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1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8A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iary Monteith</dc:creator>
  <cp:keywords/>
  <dc:description/>
  <cp:lastModifiedBy>Hiliary Monteith</cp:lastModifiedBy>
  <cp:revision>2</cp:revision>
  <dcterms:created xsi:type="dcterms:W3CDTF">2024-06-10T15:49:00Z</dcterms:created>
  <dcterms:modified xsi:type="dcterms:W3CDTF">2024-06-10T15:49:00Z</dcterms:modified>
</cp:coreProperties>
</file>